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 xml:space="preserve">TableS2 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The daily dietary intake in older adults with frailty and healthy control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7"/>
        <w:gridCol w:w="1680"/>
        <w:gridCol w:w="1644"/>
        <w:gridCol w:w="1182"/>
        <w:gridCol w:w="1539"/>
      </w:tblGrid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ood proportion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obust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M (P25, P75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railt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M (P25, P75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Z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ice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g/d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0(100~150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0(50~150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4.85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*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orridge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g/d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0(100~150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0(100~150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39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94</w:t>
            </w:r>
          </w:p>
        </w:tc>
      </w:tr>
      <w:tr>
        <w:trPr>
          <w:trHeight w:val="326" w:hRule="atLeast"/>
        </w:trPr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lour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g/d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0(60~60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0(30~60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1.96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50</w:t>
            </w:r>
          </w:p>
        </w:tc>
      </w:tr>
      <w:tr>
        <w:trPr>
          <w:trHeight w:val="290" w:hRule="atLeast"/>
        </w:trPr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sserts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g/d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(5~15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(0~15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52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00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ried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g/d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(0~20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(0~0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748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54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uffings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g/d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(0~30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(0~30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1.06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87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arse food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g/d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0(30~60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0(30~50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4.530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*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ubers (g/d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0(30~60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(0~30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4.857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*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ilk (g/d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0(150~200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0(100~150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2.46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4*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ggs (g/d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0(60~60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0(60~60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1.149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51</w:t>
            </w:r>
          </w:p>
        </w:tc>
      </w:tr>
      <w:tr>
        <w:trPr>
          <w:trHeight w:val="266" w:hRule="atLeast"/>
        </w:trPr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d meat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g/d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(30~50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0(30~60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2.43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5*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ultry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g/d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5(20~30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(20~30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1.75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80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ocessed meat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g/d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(4~6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(5~8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2.719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7*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quatic products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g/d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(0~30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(0~30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2.51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2*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afood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g/d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(0~30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(0~30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1.839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66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ean Products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g/d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(0~60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(0~30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2.64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*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ts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g/d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(0~30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(0~30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18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36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rk color vegetables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g/d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150(100~150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100(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0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~1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0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48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00*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ight-color vegetable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g/d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0(50~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0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50(30~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0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95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0.00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*</w:t>
            </w:r>
          </w:p>
        </w:tc>
      </w:tr>
      <w:tr>
        <w:trPr>
          <w:trHeight w:val="376" w:hRule="atLeast"/>
        </w:trPr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shrooms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g/d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20(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~30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~30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4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58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ruits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g/d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100(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0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~150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0(0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~100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-3.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6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0.00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*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weetened drinks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g/d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(0~0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(0~0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2.285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22*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eer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g/d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(0~100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(0~0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3.805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0*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ce wine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g/d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(0~0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(0~0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200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41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W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ite liquor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g/d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(0~0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(0~0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2.517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2*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Data are shown as the the median (quartile) [M (P25, P75)]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Th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data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applie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non-parametric tes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0" w:hanging="0"/>
        <w:jc w:val="left"/>
        <w:textAlignment w:val="auto"/>
        <w:rPr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b w:val="false"/>
          <w:bCs w:val="false"/>
          <w:sz w:val="24"/>
          <w:szCs w:val="24"/>
          <w:lang w:val="en-US" w:eastAsia="zh-CN"/>
        </w:rPr>
        <w:t>*p &lt; 0.05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dc:description/>
  <dc:language>en-US</dc:language>
  <cp:lastModifiedBy>dell</cp:lastModifiedBy>
  <dcterms:modified xsi:type="dcterms:W3CDTF">2021-07-17T04:33:3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6520199EA8541DCA0F3C4AB8489AE52</vt:lpwstr>
  </property>
  <property fmtid="{D5CDD505-2E9C-101B-9397-08002B2CF9AE}" pid="3" name="KSOProductBuildVer">
    <vt:lpwstr>2052-11.1.0.10495</vt:lpwstr>
  </property>
</Properties>
</file>